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567AE" w14:textId="77777777" w:rsidR="00DF4A74" w:rsidRPr="00B55A6C" w:rsidRDefault="00DF4A74" w:rsidP="00DF4A74">
      <w:pPr>
        <w:ind w:firstLine="720"/>
        <w:rPr>
          <w:rFonts w:ascii="Times New Roman" w:hAnsi="Times New Roman" w:cs="Times New Roman"/>
          <w:sz w:val="22"/>
          <w:szCs w:val="22"/>
        </w:rPr>
      </w:pPr>
    </w:p>
    <w:p w14:paraId="004EF9F4" w14:textId="592C41A3" w:rsidR="002E2080" w:rsidRPr="009D1D5E" w:rsidRDefault="009D1D5E" w:rsidP="009D1D5E">
      <w:pPr>
        <w:spacing w:line="360" w:lineRule="auto"/>
        <w:jc w:val="both"/>
        <w:rPr>
          <w:rFonts w:ascii="Times New Roman" w:hAnsi="Times New Roman" w:cs="Times New Roman"/>
          <w:b/>
          <w:color w:val="0000FF"/>
          <w:sz w:val="22"/>
          <w:szCs w:val="22"/>
        </w:rPr>
      </w:pPr>
      <w:r w:rsidRPr="009D1D5E">
        <w:rPr>
          <w:rFonts w:ascii="Times New Roman" w:hAnsi="Times New Roman" w:cs="Times New Roman"/>
          <w:b/>
          <w:color w:val="0000FF"/>
          <w:sz w:val="22"/>
          <w:szCs w:val="22"/>
        </w:rPr>
        <w:t xml:space="preserve">S1 Text. </w:t>
      </w:r>
      <w:r w:rsidR="002E2080">
        <w:rPr>
          <w:rFonts w:ascii="Times New Roman" w:hAnsi="Times New Roman" w:cs="Times New Roman"/>
          <w:b/>
          <w:sz w:val="22"/>
          <w:szCs w:val="22"/>
        </w:rPr>
        <w:t>Generation of Bone Marrow chimeric mice.</w:t>
      </w:r>
    </w:p>
    <w:p w14:paraId="1BE3283C" w14:textId="6932579A" w:rsidR="002E2080" w:rsidRPr="004F7B73" w:rsidRDefault="004F7B73" w:rsidP="002E208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4F7B73">
        <w:rPr>
          <w:rFonts w:ascii="Times New Roman" w:hAnsi="Times New Roman" w:cs="Times New Roman"/>
          <w:color w:val="000000"/>
          <w:sz w:val="22"/>
          <w:szCs w:val="22"/>
        </w:rPr>
        <w:t>Bone marrow chimeric mice were generated in accordance with Animal Study Proposal LIR 16 entitled “Analysis of In</w:t>
      </w:r>
      <w:r w:rsidR="00291886">
        <w:rPr>
          <w:rFonts w:ascii="Times New Roman" w:hAnsi="Times New Roman" w:cs="Times New Roman"/>
          <w:color w:val="000000"/>
          <w:sz w:val="22"/>
          <w:szCs w:val="22"/>
        </w:rPr>
        <w:t>nate Immune Function in Mice” within</w:t>
      </w:r>
      <w:r w:rsidRPr="004F7B73">
        <w:rPr>
          <w:rFonts w:ascii="Times New Roman" w:hAnsi="Times New Roman" w:cs="Times New Roman"/>
          <w:color w:val="000000"/>
          <w:sz w:val="22"/>
          <w:szCs w:val="22"/>
        </w:rPr>
        <w:t xml:space="preserve"> Comparative Medicine Branch (CMB), and has been approved by the NIAID Division of Intramural Research Animal Care and Use Committee (NIH). Shortly, C57BL/6 mice were irradiated, and then reconstituted with bone marrow (BM) from BLIMP1-YFP heterozygous or </w:t>
      </w:r>
      <w:proofErr w:type="spellStart"/>
      <w:r w:rsidRPr="004F7B73">
        <w:rPr>
          <w:rFonts w:ascii="Times New Roman" w:hAnsi="Times New Roman" w:cs="Times New Roman"/>
          <w:color w:val="000000"/>
          <w:sz w:val="22"/>
          <w:szCs w:val="22"/>
        </w:rPr>
        <w:t>dsRed</w:t>
      </w:r>
      <w:proofErr w:type="spellEnd"/>
      <w:r w:rsidRPr="004F7B73">
        <w:rPr>
          <w:rFonts w:ascii="Times New Roman" w:hAnsi="Times New Roman" w:cs="Times New Roman"/>
          <w:color w:val="000000"/>
          <w:sz w:val="22"/>
          <w:szCs w:val="22"/>
        </w:rPr>
        <w:t xml:space="preserve"> homozygous donor mice. BM prepared from euthanized donor mice was injected into the tail vein of the irradiated recipient mice. Irradiation was performed twice for a total of 1100 </w:t>
      </w:r>
      <w:proofErr w:type="spellStart"/>
      <w:r w:rsidRPr="004F7B73">
        <w:rPr>
          <w:rFonts w:ascii="Times New Roman" w:hAnsi="Times New Roman" w:cs="Times New Roman"/>
          <w:color w:val="000000"/>
          <w:sz w:val="22"/>
          <w:szCs w:val="22"/>
        </w:rPr>
        <w:t>Rads</w:t>
      </w:r>
      <w:proofErr w:type="spellEnd"/>
      <w:r w:rsidRPr="004F7B73">
        <w:rPr>
          <w:rFonts w:ascii="Times New Roman" w:hAnsi="Times New Roman" w:cs="Times New Roman"/>
          <w:color w:val="000000"/>
          <w:sz w:val="22"/>
          <w:szCs w:val="22"/>
        </w:rPr>
        <w:t xml:space="preserve"> (110 </w:t>
      </w:r>
      <w:proofErr w:type="spellStart"/>
      <w:r w:rsidRPr="004F7B73">
        <w:rPr>
          <w:rFonts w:ascii="Times New Roman" w:hAnsi="Times New Roman" w:cs="Times New Roman"/>
          <w:color w:val="000000"/>
          <w:sz w:val="22"/>
          <w:szCs w:val="22"/>
        </w:rPr>
        <w:t>Gy</w:t>
      </w:r>
      <w:proofErr w:type="spellEnd"/>
      <w:r w:rsidRPr="004F7B73">
        <w:rPr>
          <w:rFonts w:ascii="Times New Roman" w:hAnsi="Times New Roman" w:cs="Times New Roman"/>
          <w:color w:val="000000"/>
          <w:sz w:val="22"/>
          <w:szCs w:val="22"/>
        </w:rPr>
        <w:t>) by trained animal facility personnel in compliance with radiation safety and security requirements (NIH/CMB</w:t>
      </w:r>
      <w:r w:rsidR="007545EF">
        <w:rPr>
          <w:rFonts w:ascii="Times New Roman" w:hAnsi="Times New Roman" w:cs="Times New Roman"/>
          <w:color w:val="000000"/>
          <w:sz w:val="22"/>
          <w:szCs w:val="22"/>
        </w:rPr>
        <w:t>). Donor cells were injected at</w:t>
      </w:r>
      <w:r w:rsidRPr="004F7B73">
        <w:rPr>
          <w:rFonts w:ascii="Times New Roman" w:hAnsi="Times New Roman" w:cs="Times New Roman"/>
          <w:color w:val="000000"/>
          <w:sz w:val="22"/>
          <w:szCs w:val="22"/>
        </w:rPr>
        <w:t xml:space="preserve"> 2 million cells/mouse in pharmaceutical-grade sterile PBS. Mice were recruited to experiments at least 8 weeks after BM reconstitution. </w:t>
      </w:r>
    </w:p>
    <w:p w14:paraId="748B3F1D" w14:textId="77777777" w:rsidR="002E2080" w:rsidRPr="00306DCE" w:rsidRDefault="002E2080" w:rsidP="002E208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2E2080" w:rsidRPr="00306DCE" w:rsidSect="00B27C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06A"/>
    <w:rsid w:val="00000731"/>
    <w:rsid w:val="00017252"/>
    <w:rsid w:val="000247EF"/>
    <w:rsid w:val="00064997"/>
    <w:rsid w:val="00064F8F"/>
    <w:rsid w:val="00092C09"/>
    <w:rsid w:val="0009534C"/>
    <w:rsid w:val="000A6A20"/>
    <w:rsid w:val="000B25F0"/>
    <w:rsid w:val="000B4F6A"/>
    <w:rsid w:val="000C7CB1"/>
    <w:rsid w:val="000E5F38"/>
    <w:rsid w:val="00117610"/>
    <w:rsid w:val="00177E22"/>
    <w:rsid w:val="00185075"/>
    <w:rsid w:val="00191626"/>
    <w:rsid w:val="001A69C7"/>
    <w:rsid w:val="001A7B89"/>
    <w:rsid w:val="001B02BC"/>
    <w:rsid w:val="001C1900"/>
    <w:rsid w:val="001C5756"/>
    <w:rsid w:val="001D31F4"/>
    <w:rsid w:val="001E3A84"/>
    <w:rsid w:val="001F0C37"/>
    <w:rsid w:val="00202663"/>
    <w:rsid w:val="00261E1B"/>
    <w:rsid w:val="0027425F"/>
    <w:rsid w:val="0028444C"/>
    <w:rsid w:val="00286C7D"/>
    <w:rsid w:val="00291886"/>
    <w:rsid w:val="002D507C"/>
    <w:rsid w:val="002E2080"/>
    <w:rsid w:val="002E4461"/>
    <w:rsid w:val="002E6F5A"/>
    <w:rsid w:val="00306DCE"/>
    <w:rsid w:val="0033713D"/>
    <w:rsid w:val="003468B1"/>
    <w:rsid w:val="00374307"/>
    <w:rsid w:val="003A0ABC"/>
    <w:rsid w:val="003B1485"/>
    <w:rsid w:val="003B3A7A"/>
    <w:rsid w:val="003C19CE"/>
    <w:rsid w:val="003F6F75"/>
    <w:rsid w:val="00431DD3"/>
    <w:rsid w:val="00437D7E"/>
    <w:rsid w:val="004454E4"/>
    <w:rsid w:val="00446B15"/>
    <w:rsid w:val="004913CD"/>
    <w:rsid w:val="0049787D"/>
    <w:rsid w:val="004A73C2"/>
    <w:rsid w:val="004B378D"/>
    <w:rsid w:val="004C2743"/>
    <w:rsid w:val="004D21A9"/>
    <w:rsid w:val="004D427C"/>
    <w:rsid w:val="004E0509"/>
    <w:rsid w:val="004F12C4"/>
    <w:rsid w:val="004F7B73"/>
    <w:rsid w:val="0051637E"/>
    <w:rsid w:val="00524092"/>
    <w:rsid w:val="005307A9"/>
    <w:rsid w:val="00533DD4"/>
    <w:rsid w:val="00560C3F"/>
    <w:rsid w:val="0057118C"/>
    <w:rsid w:val="0058505C"/>
    <w:rsid w:val="005B1C71"/>
    <w:rsid w:val="005E15DB"/>
    <w:rsid w:val="005F6E8F"/>
    <w:rsid w:val="00601DC9"/>
    <w:rsid w:val="00607AF7"/>
    <w:rsid w:val="0061173C"/>
    <w:rsid w:val="0063208E"/>
    <w:rsid w:val="00633047"/>
    <w:rsid w:val="00641B92"/>
    <w:rsid w:val="00661F42"/>
    <w:rsid w:val="006852D5"/>
    <w:rsid w:val="006E2E92"/>
    <w:rsid w:val="006F0287"/>
    <w:rsid w:val="006F3009"/>
    <w:rsid w:val="006F4F1C"/>
    <w:rsid w:val="006F71DF"/>
    <w:rsid w:val="00702CFD"/>
    <w:rsid w:val="007545EF"/>
    <w:rsid w:val="0076174F"/>
    <w:rsid w:val="00775431"/>
    <w:rsid w:val="007A1034"/>
    <w:rsid w:val="007C3C4A"/>
    <w:rsid w:val="007C7BE1"/>
    <w:rsid w:val="007D306A"/>
    <w:rsid w:val="007D61F2"/>
    <w:rsid w:val="007D70F0"/>
    <w:rsid w:val="007F135D"/>
    <w:rsid w:val="008109AB"/>
    <w:rsid w:val="00890298"/>
    <w:rsid w:val="008A406B"/>
    <w:rsid w:val="008B274F"/>
    <w:rsid w:val="008D3457"/>
    <w:rsid w:val="008E121A"/>
    <w:rsid w:val="008E3E2B"/>
    <w:rsid w:val="008F10B7"/>
    <w:rsid w:val="008F36F9"/>
    <w:rsid w:val="008F3E62"/>
    <w:rsid w:val="008F5BF1"/>
    <w:rsid w:val="008F78D8"/>
    <w:rsid w:val="009148BA"/>
    <w:rsid w:val="00921D62"/>
    <w:rsid w:val="00927EAD"/>
    <w:rsid w:val="00927EFB"/>
    <w:rsid w:val="00931413"/>
    <w:rsid w:val="009379F9"/>
    <w:rsid w:val="009575D6"/>
    <w:rsid w:val="00965BDC"/>
    <w:rsid w:val="0096787A"/>
    <w:rsid w:val="00976AE5"/>
    <w:rsid w:val="00993296"/>
    <w:rsid w:val="00995A3B"/>
    <w:rsid w:val="009A6A47"/>
    <w:rsid w:val="009A7505"/>
    <w:rsid w:val="009B35B9"/>
    <w:rsid w:val="009B3EAF"/>
    <w:rsid w:val="009B53F0"/>
    <w:rsid w:val="009C6C58"/>
    <w:rsid w:val="009D1D5E"/>
    <w:rsid w:val="009E7071"/>
    <w:rsid w:val="009F611D"/>
    <w:rsid w:val="00A142CE"/>
    <w:rsid w:val="00A34684"/>
    <w:rsid w:val="00A71AB8"/>
    <w:rsid w:val="00A76A33"/>
    <w:rsid w:val="00A77B98"/>
    <w:rsid w:val="00A916A2"/>
    <w:rsid w:val="00A96B6A"/>
    <w:rsid w:val="00AA3185"/>
    <w:rsid w:val="00AC6045"/>
    <w:rsid w:val="00AF0FF8"/>
    <w:rsid w:val="00B27C44"/>
    <w:rsid w:val="00B4072C"/>
    <w:rsid w:val="00B4778B"/>
    <w:rsid w:val="00B61153"/>
    <w:rsid w:val="00B637D0"/>
    <w:rsid w:val="00B647E5"/>
    <w:rsid w:val="00B65375"/>
    <w:rsid w:val="00B72A0A"/>
    <w:rsid w:val="00B824BD"/>
    <w:rsid w:val="00B91E11"/>
    <w:rsid w:val="00B97F78"/>
    <w:rsid w:val="00BB4B73"/>
    <w:rsid w:val="00BC60BF"/>
    <w:rsid w:val="00BE3343"/>
    <w:rsid w:val="00C04433"/>
    <w:rsid w:val="00C149EB"/>
    <w:rsid w:val="00C23BA3"/>
    <w:rsid w:val="00C46B9D"/>
    <w:rsid w:val="00C50782"/>
    <w:rsid w:val="00C71BF3"/>
    <w:rsid w:val="00C9579D"/>
    <w:rsid w:val="00CA1365"/>
    <w:rsid w:val="00CA42ED"/>
    <w:rsid w:val="00CB04FA"/>
    <w:rsid w:val="00CC74A9"/>
    <w:rsid w:val="00CE4DCE"/>
    <w:rsid w:val="00CF6BA0"/>
    <w:rsid w:val="00D0718D"/>
    <w:rsid w:val="00D20B37"/>
    <w:rsid w:val="00D43487"/>
    <w:rsid w:val="00D51D1A"/>
    <w:rsid w:val="00D565B0"/>
    <w:rsid w:val="00D66CB8"/>
    <w:rsid w:val="00D764ED"/>
    <w:rsid w:val="00D80527"/>
    <w:rsid w:val="00D9305C"/>
    <w:rsid w:val="00DA2FDA"/>
    <w:rsid w:val="00DB79FE"/>
    <w:rsid w:val="00DD406C"/>
    <w:rsid w:val="00DE0EAA"/>
    <w:rsid w:val="00DF4A74"/>
    <w:rsid w:val="00E038F9"/>
    <w:rsid w:val="00E1736C"/>
    <w:rsid w:val="00E3305F"/>
    <w:rsid w:val="00E51170"/>
    <w:rsid w:val="00E518EB"/>
    <w:rsid w:val="00E60890"/>
    <w:rsid w:val="00EB2E3E"/>
    <w:rsid w:val="00EB3E19"/>
    <w:rsid w:val="00EC179F"/>
    <w:rsid w:val="00EE0332"/>
    <w:rsid w:val="00F23BD0"/>
    <w:rsid w:val="00F25EA2"/>
    <w:rsid w:val="00F271B6"/>
    <w:rsid w:val="00F4579F"/>
    <w:rsid w:val="00F5205D"/>
    <w:rsid w:val="00F55379"/>
    <w:rsid w:val="00F65E57"/>
    <w:rsid w:val="00F77217"/>
    <w:rsid w:val="00F77610"/>
    <w:rsid w:val="00F803E1"/>
    <w:rsid w:val="00F90667"/>
    <w:rsid w:val="00F959F4"/>
    <w:rsid w:val="00FA0D81"/>
    <w:rsid w:val="00FA464D"/>
    <w:rsid w:val="00FA538E"/>
    <w:rsid w:val="00FB4DA1"/>
    <w:rsid w:val="00FB637B"/>
    <w:rsid w:val="00FF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E32C54"/>
  <w15:docId w15:val="{DA923207-FA3E-4141-AFAA-04B6AB32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FF8"/>
  </w:style>
  <w:style w:type="paragraph" w:styleId="Heading3">
    <w:name w:val="heading 3"/>
    <w:basedOn w:val="Normal"/>
    <w:link w:val="Heading3Char"/>
    <w:uiPriority w:val="9"/>
    <w:qFormat/>
    <w:rsid w:val="00EB3E1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3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33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6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610"/>
  </w:style>
  <w:style w:type="character" w:styleId="Hyperlink">
    <w:name w:val="Hyperlink"/>
    <w:unhideWhenUsed/>
    <w:rsid w:val="00F776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5A3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B3E19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- NIAID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Kamenyeva</dc:creator>
  <cp:keywords/>
  <dc:description/>
  <cp:lastModifiedBy>Kamenyeva, Olena (NIH/NIAID) [F]</cp:lastModifiedBy>
  <cp:revision>2</cp:revision>
  <dcterms:created xsi:type="dcterms:W3CDTF">2015-03-28T17:48:00Z</dcterms:created>
  <dcterms:modified xsi:type="dcterms:W3CDTF">2015-03-28T17:48:00Z</dcterms:modified>
</cp:coreProperties>
</file>